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AEE60" w14:textId="77777777" w:rsidR="00FA21A8" w:rsidRPr="003F5FF9" w:rsidRDefault="00FA21A8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E0D35C1" w14:textId="2340273A" w:rsidR="000F3744" w:rsidRPr="003F5FF9" w:rsidRDefault="002B1170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S3 Table. 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Identification of </w:t>
      </w:r>
      <w:r w:rsidR="00BD69F8">
        <w:rPr>
          <w:rFonts w:ascii="Times New Roman" w:hAnsi="Times New Roman" w:cs="Times New Roman"/>
          <w:b/>
          <w:color w:val="000000" w:themeColor="text1"/>
          <w:szCs w:val="24"/>
        </w:rPr>
        <w:t xml:space="preserve">the 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metabolites associated with </w:t>
      </w:r>
      <w:r w:rsidR="00837A0B" w:rsidRPr="003F5FF9">
        <w:rPr>
          <w:rFonts w:ascii="Times New Roman" w:hAnsi="Times New Roman" w:cs="Times New Roman"/>
          <w:b/>
          <w:color w:val="000000" w:themeColor="text1"/>
          <w:szCs w:val="24"/>
        </w:rPr>
        <w:t>p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roliferative </w:t>
      </w:r>
      <w:r w:rsidR="00837A0B" w:rsidRPr="003F5FF9">
        <w:rPr>
          <w:rFonts w:ascii="Times New Roman" w:hAnsi="Times New Roman" w:cs="Times New Roman"/>
          <w:b/>
          <w:color w:val="000000" w:themeColor="text1"/>
          <w:szCs w:val="24"/>
        </w:rPr>
        <w:t>d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iabetic </w:t>
      </w:r>
      <w:r w:rsidR="00837A0B" w:rsidRPr="003F5FF9">
        <w:rPr>
          <w:rFonts w:ascii="Times New Roman" w:hAnsi="Times New Roman" w:cs="Times New Roman"/>
          <w:b/>
          <w:color w:val="000000" w:themeColor="text1"/>
          <w:szCs w:val="24"/>
        </w:rPr>
        <w:t>r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>etinopathy</w:t>
      </w:r>
      <w:r w:rsidR="00331B62" w:rsidRPr="003F5FF9">
        <w:rPr>
          <w:rFonts w:ascii="Times New Roman" w:hAnsi="Times New Roman" w:cs="Times New Roman"/>
          <w:b/>
          <w:color w:val="000000" w:themeColor="text1"/>
          <w:szCs w:val="24"/>
        </w:rPr>
        <w:t>.</w:t>
      </w:r>
    </w:p>
    <w:tbl>
      <w:tblPr>
        <w:tblW w:w="90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1564"/>
        <w:gridCol w:w="1422"/>
        <w:gridCol w:w="1138"/>
        <w:gridCol w:w="1195"/>
      </w:tblGrid>
      <w:tr w:rsidR="003F5FF9" w:rsidRPr="003F5FF9" w14:paraId="65E5990F" w14:textId="77777777" w:rsidTr="008E5279">
        <w:trPr>
          <w:trHeight w:val="397"/>
        </w:trPr>
        <w:tc>
          <w:tcPr>
            <w:tcW w:w="368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B8675" w14:textId="13DEC517" w:rsidR="00DF5D64" w:rsidRPr="003F5FF9" w:rsidRDefault="00DF5D64" w:rsidP="00FB4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Metabolites</w:t>
            </w:r>
          </w:p>
        </w:tc>
        <w:tc>
          <w:tcPr>
            <w:tcW w:w="29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022A4" w14:textId="629F928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Logistic regression</w:t>
            </w:r>
          </w:p>
        </w:tc>
        <w:tc>
          <w:tcPr>
            <w:tcW w:w="23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DCC105" w14:textId="7969E32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ANCOVA</w:t>
            </w:r>
          </w:p>
        </w:tc>
      </w:tr>
      <w:tr w:rsidR="003F5FF9" w:rsidRPr="003F5FF9" w14:paraId="1F5B1EBD" w14:textId="39721E2A" w:rsidTr="008E5279">
        <w:trPr>
          <w:trHeight w:val="397"/>
        </w:trPr>
        <w:tc>
          <w:tcPr>
            <w:tcW w:w="368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3FB43" w14:textId="1FEDE1B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B247D" w14:textId="070BE41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dds Ratio</w:t>
            </w: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5C690" w14:textId="77777777" w:rsidR="00DF5D64" w:rsidRPr="003F5FF9" w:rsidRDefault="00DF5D64" w:rsidP="004C5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  <w:p w14:paraId="29939F83" w14:textId="6E6F712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FDR corrected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B64BCB" w14:textId="6369840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FC1369" w14:textId="742A9EA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3F5FF9" w:rsidRPr="003F5FF9" w14:paraId="50ECAB6B" w14:textId="0681A167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6EA57" w14:textId="00F07BB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etradecenoylcarnitine (C14: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3F657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5548CF7D" w14:textId="716D0CE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3-0.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DDFA" w14:textId="1DD133A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800F5E" w14:textId="7DB86EE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19A25E" w14:textId="27829152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1E-03</w:t>
            </w:r>
          </w:p>
        </w:tc>
      </w:tr>
      <w:tr w:rsidR="003F5FF9" w:rsidRPr="003F5FF9" w14:paraId="67D8231F" w14:textId="1076C199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FB6B" w14:textId="02F8BC9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exadecanoylcarnitine (C1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ABF5C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1651FFA8" w14:textId="6A5E694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-0.7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983F4" w14:textId="3E8E5CA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83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36A885" w14:textId="768688B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EDCF11" w14:textId="2237472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13E-04</w:t>
            </w:r>
          </w:p>
        </w:tc>
      </w:tr>
      <w:tr w:rsidR="003F5FF9" w:rsidRPr="003F5FF9" w14:paraId="653FBDCB" w14:textId="5C2D99C3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84349" w14:textId="1B68372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Octadecanoylcarnitine (C1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8A897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42CA3E5B" w14:textId="288C071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6-0.8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7060B" w14:textId="2FAE9F7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0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697706" w14:textId="5928053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70BED5" w14:textId="6F5C4A1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7E-02</w:t>
            </w:r>
          </w:p>
        </w:tc>
      </w:tr>
      <w:tr w:rsidR="003F5FF9" w:rsidRPr="003F5FF9" w14:paraId="21D58615" w14:textId="6C55C7EB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100DE" w14:textId="08190A3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Octadecenoylcarnitine (C18: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E2523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796B229B" w14:textId="44687B4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3-0.7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B8BF9" w14:textId="087C9D9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4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89CAC7" w14:textId="2FB7698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E37AB5" w14:textId="2A5728B2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8E-03</w:t>
            </w:r>
          </w:p>
        </w:tc>
      </w:tr>
      <w:tr w:rsidR="003F5FF9" w:rsidRPr="003F5FF9" w14:paraId="7B15B277" w14:textId="7EE740CD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59711" w14:textId="43A9ED8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Octadecadienylcarnitine (C18: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5D528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7B012CEE" w14:textId="0BF3A17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-0.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5AAC8" w14:textId="39ABAC1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83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159866" w14:textId="09F688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ADEA84" w14:textId="51DDEBF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21E-04</w:t>
            </w:r>
          </w:p>
        </w:tc>
      </w:tr>
      <w:tr w:rsidR="003F5FF9" w:rsidRPr="003F5FF9" w14:paraId="4FF4E139" w14:textId="130A8F1D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C6A28" w14:textId="74831CD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ropionylcarnitine (C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49FD6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  <w:p w14:paraId="7C313BCC" w14:textId="554F163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3-2.6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FF4F4" w14:textId="6C46BA1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96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DD8E3A" w14:textId="705D894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21181D" w14:textId="4F69288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8E-04</w:t>
            </w:r>
          </w:p>
        </w:tc>
      </w:tr>
      <w:tr w:rsidR="003F5FF9" w:rsidRPr="003F5FF9" w14:paraId="719C86BE" w14:textId="6BA6DC6F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12479" w14:textId="016D53A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Butyrylcarnitine (C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9A35C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88</w:t>
            </w:r>
          </w:p>
          <w:p w14:paraId="0F90E47E" w14:textId="7044BCB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2.35-6.9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A6188" w14:textId="2E6446D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2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886DF6" w14:textId="57FEC2E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638E99" w14:textId="638904F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9E-10</w:t>
            </w:r>
          </w:p>
        </w:tc>
      </w:tr>
      <w:tr w:rsidR="003F5FF9" w:rsidRPr="003F5FF9" w14:paraId="059998EB" w14:textId="35628296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A1193" w14:textId="3310E09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Valerycarnitine (C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222B5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  <w:p w14:paraId="5AB0F344" w14:textId="44CCCE4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15-2.22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160C0" w14:textId="770A3B9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24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43AEA8" w14:textId="5E9CCAB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3889D6" w14:textId="401AF8E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6E-03</w:t>
            </w:r>
          </w:p>
        </w:tc>
      </w:tr>
      <w:tr w:rsidR="003F5FF9" w:rsidRPr="003F5FF9" w14:paraId="1BBA7492" w14:textId="570CAC4F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29D0" w14:textId="45F64C1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itrulline (Cit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8B678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  <w:p w14:paraId="4C2D047A" w14:textId="52CA33F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18-2.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9628" w14:textId="41CCCE3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088B54" w14:textId="69104C7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3B3D2D" w14:textId="3151DFA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8E-03</w:t>
            </w:r>
          </w:p>
        </w:tc>
      </w:tr>
      <w:tr w:rsidR="003F5FF9" w:rsidRPr="003F5FF9" w14:paraId="1560B55F" w14:textId="27A69F19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6B837" w14:textId="76DEA0C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Lysine (Lys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69077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11A5F225" w14:textId="44BCE6F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1-0.8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738F4" w14:textId="1C857372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44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04C1FC" w14:textId="46AAA04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323AF4" w14:textId="1AD47EA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51E-03</w:t>
            </w:r>
          </w:p>
        </w:tc>
      </w:tr>
      <w:tr w:rsidR="003F5FF9" w:rsidRPr="003F5FF9" w14:paraId="0F7F588B" w14:textId="280C7750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AB0FD" w14:textId="325AB59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Methionine (Met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DB31D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2D04AB95" w14:textId="1710F82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2-0.7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74C85" w14:textId="65E29E6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32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D76737" w14:textId="41E4C85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49F548" w14:textId="00E5838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1E-03</w:t>
            </w:r>
          </w:p>
        </w:tc>
      </w:tr>
      <w:tr w:rsidR="003F5FF9" w:rsidRPr="003F5FF9" w14:paraId="5E3EC529" w14:textId="0D538DFF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49840" w14:textId="5F1C60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Serine (Ser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1744C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4B019B3A" w14:textId="059D0E12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6-0.7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E0F5" w14:textId="099635D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4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F4523F" w14:textId="629B26E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7B2403" w14:textId="7531656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1E-03</w:t>
            </w:r>
          </w:p>
        </w:tc>
      </w:tr>
      <w:tr w:rsidR="003F5FF9" w:rsidRPr="003F5FF9" w14:paraId="13535EEC" w14:textId="64216B28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E8B8A" w14:textId="03E77E8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ryptophan (Trp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E5389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  <w:p w14:paraId="13DBF837" w14:textId="05476FF2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14-0.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E099A" w14:textId="1F76FBC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1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6BD0FA" w14:textId="32A56F8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18BA71" w14:textId="0FB4B2B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31E-09</w:t>
            </w:r>
          </w:p>
        </w:tc>
      </w:tr>
      <w:tr w:rsidR="003F5FF9" w:rsidRPr="003F5FF9" w14:paraId="365F33C0" w14:textId="5CB563E1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D2E86" w14:textId="1B91301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yrosine (Tyr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3400D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  <w:p w14:paraId="779E734A" w14:textId="74F7603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14-0.4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9C8F6" w14:textId="273CA79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2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E51529" w14:textId="5CF7562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C59F0F" w14:textId="17B001E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64E-08</w:t>
            </w:r>
          </w:p>
        </w:tc>
      </w:tr>
      <w:tr w:rsidR="003F5FF9" w:rsidRPr="003F5FF9" w14:paraId="583A49D2" w14:textId="7973C0A3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110EE" w14:textId="3651EFE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6C939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46</w:t>
            </w:r>
          </w:p>
          <w:p w14:paraId="2A0385E7" w14:textId="362D085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93-7.1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4CA1B" w14:textId="188CB91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92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D72FD8" w14:textId="69A50A1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B22446" w14:textId="7B812A6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79E-08</w:t>
            </w:r>
          </w:p>
        </w:tc>
      </w:tr>
      <w:tr w:rsidR="003F5FF9" w:rsidRPr="003F5FF9" w14:paraId="32B4FCEC" w14:textId="15268366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ED93A" w14:textId="4D3B473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Kynurenin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D6F21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  <w:p w14:paraId="53505B0A" w14:textId="3182900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21-2.6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167B9" w14:textId="08C408A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B712D3" w14:textId="638C0F0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8B9E19" w14:textId="0F2A94F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3E-03</w:t>
            </w:r>
          </w:p>
        </w:tc>
      </w:tr>
      <w:tr w:rsidR="003F5FF9" w:rsidRPr="003F5FF9" w14:paraId="5C61EBF5" w14:textId="643CE7D7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7C5F8" w14:textId="3CED504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otal Dimethyarginine (Total DMA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21D72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45</w:t>
            </w:r>
          </w:p>
          <w:p w14:paraId="1652ABF0" w14:textId="61FD43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2.48-8.72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ADECA" w14:textId="5C1C3D9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85E-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972803" w14:textId="4273B7E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971D3E" w14:textId="6C63D26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7E-08</w:t>
            </w:r>
          </w:p>
        </w:tc>
      </w:tr>
      <w:tr w:rsidR="003F5FF9" w:rsidRPr="003F5FF9" w14:paraId="60F33301" w14:textId="33499550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A60A85" w14:textId="388514E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lysoPhosphatidylcholine acyl C18:2 (lysoPC a C18: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5A8E5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03EE551B" w14:textId="6E0089D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3-0.8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3968B" w14:textId="0919C19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40E094" w14:textId="3C2587B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F1E3F9" w14:textId="06D35B1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92E-03</w:t>
            </w:r>
          </w:p>
        </w:tc>
      </w:tr>
      <w:tr w:rsidR="003F5FF9" w:rsidRPr="003F5FF9" w14:paraId="3162BA7E" w14:textId="62C38CFD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88567" w14:textId="3CECBB8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2: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5DC65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1522AAAB" w14:textId="451D294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-0.72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A2B79" w14:textId="172D6DE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68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EFC5B9" w14:textId="44DE5D2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04B555" w14:textId="21A9B03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41E-04</w:t>
            </w:r>
          </w:p>
        </w:tc>
      </w:tr>
      <w:tr w:rsidR="003F5FF9" w:rsidRPr="003F5FF9" w14:paraId="77F940BB" w14:textId="66AD352D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93F3A" w14:textId="3790AE3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C34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4: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4C066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191B6A8A" w14:textId="63A4C05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3-0.7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2FB23" w14:textId="0CC868E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A9A283" w14:textId="7F6C983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DDDB24" w14:textId="0418685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15E-03</w:t>
            </w:r>
          </w:p>
        </w:tc>
      </w:tr>
      <w:tr w:rsidR="003F5FF9" w:rsidRPr="003F5FF9" w14:paraId="7A7BB6F0" w14:textId="632CABBF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55007" w14:textId="037E44C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01993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084BED65" w14:textId="1405D24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-0.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EEECA" w14:textId="6B756C12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83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85E82B" w14:textId="12BFE9C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C5BD04" w14:textId="6779094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7E-04</w:t>
            </w:r>
          </w:p>
        </w:tc>
      </w:tr>
      <w:tr w:rsidR="003F5FF9" w:rsidRPr="003F5FF9" w14:paraId="1AA08528" w14:textId="13F11B3F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6032E" w14:textId="69A511D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hosphatidylcholine diacyl C38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F050F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0854EE6E" w14:textId="07C1EFF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-0.8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BA909" w14:textId="0C68701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9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7A80E4" w14:textId="1DA1121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AEFCBB" w14:textId="473F361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87E-03</w:t>
            </w:r>
          </w:p>
        </w:tc>
      </w:tr>
      <w:tr w:rsidR="003F5FF9" w:rsidRPr="003F5FF9" w14:paraId="1F2EE934" w14:textId="0B22584B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0FC91" w14:textId="279AB3C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729C7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5B860085" w14:textId="5F11EAB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9-0.8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ED0D9" w14:textId="2EDF48C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9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00E52B" w14:textId="46F8809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A1FE3A" w14:textId="466B045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50E-03</w:t>
            </w:r>
          </w:p>
        </w:tc>
      </w:tr>
      <w:tr w:rsidR="003F5FF9" w:rsidRPr="003F5FF9" w14:paraId="5F4EF342" w14:textId="44A2CDC3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53798" w14:textId="6EFE230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0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0: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88043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7422BBE6" w14:textId="09BA9E5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9-0.8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F6628" w14:textId="0EF6711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78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1FE796" w14:textId="1F5C909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BC91C0" w14:textId="3D249F0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18E-03</w:t>
            </w:r>
          </w:p>
        </w:tc>
      </w:tr>
      <w:tr w:rsidR="003F5FF9" w:rsidRPr="003F5FF9" w14:paraId="09315EAC" w14:textId="41303968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70603" w14:textId="3FE25AC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0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0: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1C4F4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  <w:p w14:paraId="3E0E9587" w14:textId="793D675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2-0.72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B405F" w14:textId="6B33A95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83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C54B29" w14:textId="37F50C1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172FA2" w14:textId="4EDD5D9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0E-04</w:t>
            </w:r>
          </w:p>
        </w:tc>
      </w:tr>
      <w:tr w:rsidR="003F5FF9" w:rsidRPr="003F5FF9" w14:paraId="43576635" w14:textId="7E8B466B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99E03" w14:textId="54648B0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2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2: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34903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  <w:p w14:paraId="79FFB566" w14:textId="15DD8A6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28-0.7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F01DD" w14:textId="555F7B4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81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C5D81C" w14:textId="4B09A02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197EB7" w14:textId="4B528D1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03E-04</w:t>
            </w:r>
          </w:p>
        </w:tc>
      </w:tr>
      <w:tr w:rsidR="003F5FF9" w:rsidRPr="003F5FF9" w14:paraId="59207DF4" w14:textId="2D1F1876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8E0D0" w14:textId="376AC36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6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6: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E75BC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08D55213" w14:textId="51E4EFC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7-0.8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A5374" w14:textId="39E26C1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9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81030A" w14:textId="3E5AB28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FA2283" w14:textId="3880F4DC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9E-02</w:t>
            </w:r>
          </w:p>
        </w:tc>
      </w:tr>
      <w:tr w:rsidR="003F5FF9" w:rsidRPr="003F5FF9" w14:paraId="25F347A9" w14:textId="430AC58B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CDA5F" w14:textId="66917BF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2: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5FD6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0CA25B76" w14:textId="4987971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8-0.8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B7564" w14:textId="41238B4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16C5C6" w14:textId="0BA40AD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494A0E" w14:textId="2F40122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7E-03</w:t>
            </w:r>
          </w:p>
        </w:tc>
      </w:tr>
      <w:tr w:rsidR="003F5FF9" w:rsidRPr="003F5FF9" w14:paraId="2AE2AC09" w14:textId="09AAA56D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0D911" w14:textId="2C3275F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Hydroxysphingomyeline C22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(OH) C22: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DF29F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7E641D44" w14:textId="62B5991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6-0.82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3AD77" w14:textId="2C12AD7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1E-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EC4070" w14:textId="6396212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98EBC2" w14:textId="1182840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35E-03</w:t>
            </w:r>
          </w:p>
        </w:tc>
      </w:tr>
      <w:tr w:rsidR="003F5FF9" w:rsidRPr="003F5FF9" w14:paraId="70D87482" w14:textId="6F997546" w:rsidTr="008E5279">
        <w:trPr>
          <w:trHeight w:val="397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EEAE22" w14:textId="6B41023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Sphingomyeline C24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C24: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E4369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639B3886" w14:textId="7111A89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1-0.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45547" w14:textId="77D7BA9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45E-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2BF1BA" w14:textId="2A1D0D1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34EBBF" w14:textId="378CF37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2E-04</w:t>
            </w:r>
          </w:p>
        </w:tc>
      </w:tr>
    </w:tbl>
    <w:p w14:paraId="3AFA98C3" w14:textId="67D2485C" w:rsidR="000F3744" w:rsidRPr="003F5FF9" w:rsidRDefault="000F3744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92ED59B" w14:textId="64C5492A" w:rsidR="00FB47CB" w:rsidRPr="003F5FF9" w:rsidRDefault="00FB47CB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sectPr w:rsidR="00FB47CB" w:rsidRPr="003F5FF9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044AA" w14:textId="77777777" w:rsidR="00305E3E" w:rsidRDefault="00305E3E" w:rsidP="004D55D7">
      <w:pPr>
        <w:spacing w:after="0" w:line="240" w:lineRule="auto"/>
      </w:pPr>
      <w:r>
        <w:separator/>
      </w:r>
    </w:p>
  </w:endnote>
  <w:endnote w:type="continuationSeparator" w:id="0">
    <w:p w14:paraId="261491C2" w14:textId="77777777" w:rsidR="00305E3E" w:rsidRDefault="00305E3E" w:rsidP="004D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0AB62" w14:textId="77777777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3E262" w14:textId="77777777" w:rsidR="00550D39" w:rsidRDefault="00550D39" w:rsidP="00421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CEA60" w14:textId="362CBD8A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4B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B62601" w14:textId="77777777" w:rsidR="00550D39" w:rsidRDefault="00550D39" w:rsidP="00421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28DEB" w14:textId="77777777" w:rsidR="00305E3E" w:rsidRDefault="00305E3E" w:rsidP="004D55D7">
      <w:pPr>
        <w:spacing w:after="0" w:line="240" w:lineRule="auto"/>
      </w:pPr>
      <w:r>
        <w:separator/>
      </w:r>
    </w:p>
  </w:footnote>
  <w:footnote w:type="continuationSeparator" w:id="0">
    <w:p w14:paraId="2744B047" w14:textId="77777777" w:rsidR="00305E3E" w:rsidRDefault="00305E3E" w:rsidP="004D5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9F"/>
    <w:rsid w:val="0001298F"/>
    <w:rsid w:val="00022C80"/>
    <w:rsid w:val="00025717"/>
    <w:rsid w:val="00025EB7"/>
    <w:rsid w:val="00052822"/>
    <w:rsid w:val="00067AF6"/>
    <w:rsid w:val="00096C47"/>
    <w:rsid w:val="000F3744"/>
    <w:rsid w:val="00100798"/>
    <w:rsid w:val="00102AF8"/>
    <w:rsid w:val="00104380"/>
    <w:rsid w:val="00114121"/>
    <w:rsid w:val="00142659"/>
    <w:rsid w:val="001E468E"/>
    <w:rsid w:val="001E6024"/>
    <w:rsid w:val="00217A05"/>
    <w:rsid w:val="00253058"/>
    <w:rsid w:val="0025553A"/>
    <w:rsid w:val="00290C08"/>
    <w:rsid w:val="00292033"/>
    <w:rsid w:val="002A4640"/>
    <w:rsid w:val="002A664E"/>
    <w:rsid w:val="002A6791"/>
    <w:rsid w:val="002A7FE0"/>
    <w:rsid w:val="002B1170"/>
    <w:rsid w:val="002D5816"/>
    <w:rsid w:val="002E3B81"/>
    <w:rsid w:val="002E772C"/>
    <w:rsid w:val="002F535C"/>
    <w:rsid w:val="002F58E4"/>
    <w:rsid w:val="00305E3E"/>
    <w:rsid w:val="0031585B"/>
    <w:rsid w:val="00322642"/>
    <w:rsid w:val="00331B62"/>
    <w:rsid w:val="00336667"/>
    <w:rsid w:val="0034356E"/>
    <w:rsid w:val="00352E0B"/>
    <w:rsid w:val="0035383E"/>
    <w:rsid w:val="003573E1"/>
    <w:rsid w:val="00392513"/>
    <w:rsid w:val="003A1396"/>
    <w:rsid w:val="003C195D"/>
    <w:rsid w:val="003E53AB"/>
    <w:rsid w:val="003E5AD1"/>
    <w:rsid w:val="003F0183"/>
    <w:rsid w:val="003F5FF9"/>
    <w:rsid w:val="00405320"/>
    <w:rsid w:val="00406340"/>
    <w:rsid w:val="00406C97"/>
    <w:rsid w:val="004104DC"/>
    <w:rsid w:val="00421590"/>
    <w:rsid w:val="004345A5"/>
    <w:rsid w:val="00442B09"/>
    <w:rsid w:val="00462E45"/>
    <w:rsid w:val="00463A11"/>
    <w:rsid w:val="004737D2"/>
    <w:rsid w:val="004777E2"/>
    <w:rsid w:val="00490C7E"/>
    <w:rsid w:val="004A2474"/>
    <w:rsid w:val="004A5046"/>
    <w:rsid w:val="004B19A3"/>
    <w:rsid w:val="004C2B5A"/>
    <w:rsid w:val="004C5C2B"/>
    <w:rsid w:val="004D55D7"/>
    <w:rsid w:val="004E6D88"/>
    <w:rsid w:val="005003D7"/>
    <w:rsid w:val="00507D0E"/>
    <w:rsid w:val="00510039"/>
    <w:rsid w:val="0053772C"/>
    <w:rsid w:val="00546D2F"/>
    <w:rsid w:val="00550D39"/>
    <w:rsid w:val="00572A84"/>
    <w:rsid w:val="005879CA"/>
    <w:rsid w:val="0059609A"/>
    <w:rsid w:val="005A0102"/>
    <w:rsid w:val="005D1CA0"/>
    <w:rsid w:val="005E7A0C"/>
    <w:rsid w:val="00633795"/>
    <w:rsid w:val="00646F17"/>
    <w:rsid w:val="006562A4"/>
    <w:rsid w:val="006573F2"/>
    <w:rsid w:val="00677A3E"/>
    <w:rsid w:val="006E520B"/>
    <w:rsid w:val="00716D17"/>
    <w:rsid w:val="00727A50"/>
    <w:rsid w:val="0073617A"/>
    <w:rsid w:val="00741701"/>
    <w:rsid w:val="00766234"/>
    <w:rsid w:val="007828D5"/>
    <w:rsid w:val="007846C8"/>
    <w:rsid w:val="00787D39"/>
    <w:rsid w:val="00791418"/>
    <w:rsid w:val="007C0BE3"/>
    <w:rsid w:val="007C152A"/>
    <w:rsid w:val="007D438D"/>
    <w:rsid w:val="007E082A"/>
    <w:rsid w:val="007F24C9"/>
    <w:rsid w:val="00802DED"/>
    <w:rsid w:val="00804327"/>
    <w:rsid w:val="00833F89"/>
    <w:rsid w:val="00837A0B"/>
    <w:rsid w:val="00847272"/>
    <w:rsid w:val="00860E7A"/>
    <w:rsid w:val="00864D9F"/>
    <w:rsid w:val="00883281"/>
    <w:rsid w:val="008916A0"/>
    <w:rsid w:val="008A57D1"/>
    <w:rsid w:val="008A7D82"/>
    <w:rsid w:val="008B56EC"/>
    <w:rsid w:val="008B597B"/>
    <w:rsid w:val="008D4B6D"/>
    <w:rsid w:val="008D62C3"/>
    <w:rsid w:val="008E5279"/>
    <w:rsid w:val="00905D84"/>
    <w:rsid w:val="009317F4"/>
    <w:rsid w:val="00954142"/>
    <w:rsid w:val="009734F4"/>
    <w:rsid w:val="009756A8"/>
    <w:rsid w:val="009857CC"/>
    <w:rsid w:val="009973B5"/>
    <w:rsid w:val="009A1554"/>
    <w:rsid w:val="009B19EE"/>
    <w:rsid w:val="009F1E4D"/>
    <w:rsid w:val="009F2FFA"/>
    <w:rsid w:val="009F30B6"/>
    <w:rsid w:val="009F48E1"/>
    <w:rsid w:val="00A72FDA"/>
    <w:rsid w:val="00A7623B"/>
    <w:rsid w:val="00AA2691"/>
    <w:rsid w:val="00AA7D37"/>
    <w:rsid w:val="00AB187D"/>
    <w:rsid w:val="00AB6364"/>
    <w:rsid w:val="00AB69AF"/>
    <w:rsid w:val="00AC1A4A"/>
    <w:rsid w:val="00AF3AC4"/>
    <w:rsid w:val="00B3206A"/>
    <w:rsid w:val="00B43C0E"/>
    <w:rsid w:val="00B55494"/>
    <w:rsid w:val="00B63C46"/>
    <w:rsid w:val="00B82C3E"/>
    <w:rsid w:val="00B8618D"/>
    <w:rsid w:val="00BD00BD"/>
    <w:rsid w:val="00BD4270"/>
    <w:rsid w:val="00BD69F8"/>
    <w:rsid w:val="00C1441F"/>
    <w:rsid w:val="00C17249"/>
    <w:rsid w:val="00C24A80"/>
    <w:rsid w:val="00C375A9"/>
    <w:rsid w:val="00C85465"/>
    <w:rsid w:val="00C93E95"/>
    <w:rsid w:val="00CC0EAC"/>
    <w:rsid w:val="00CE1010"/>
    <w:rsid w:val="00CE15AE"/>
    <w:rsid w:val="00D218F0"/>
    <w:rsid w:val="00D22370"/>
    <w:rsid w:val="00D275F3"/>
    <w:rsid w:val="00D3727D"/>
    <w:rsid w:val="00D54B99"/>
    <w:rsid w:val="00D62CC3"/>
    <w:rsid w:val="00D67A8E"/>
    <w:rsid w:val="00D901B4"/>
    <w:rsid w:val="00D903EF"/>
    <w:rsid w:val="00DC3958"/>
    <w:rsid w:val="00DC435A"/>
    <w:rsid w:val="00DD3523"/>
    <w:rsid w:val="00DE771E"/>
    <w:rsid w:val="00DF1ACE"/>
    <w:rsid w:val="00DF5D64"/>
    <w:rsid w:val="00E256AF"/>
    <w:rsid w:val="00E3065F"/>
    <w:rsid w:val="00E531A4"/>
    <w:rsid w:val="00E66A42"/>
    <w:rsid w:val="00E74534"/>
    <w:rsid w:val="00E82C9F"/>
    <w:rsid w:val="00E8365A"/>
    <w:rsid w:val="00E97A86"/>
    <w:rsid w:val="00EE1910"/>
    <w:rsid w:val="00EF28CE"/>
    <w:rsid w:val="00F10E4D"/>
    <w:rsid w:val="00F3031C"/>
    <w:rsid w:val="00F5650C"/>
    <w:rsid w:val="00F6575C"/>
    <w:rsid w:val="00F8717E"/>
    <w:rsid w:val="00FA21A8"/>
    <w:rsid w:val="00FB47CB"/>
    <w:rsid w:val="00FB7AE5"/>
    <w:rsid w:val="00FE05DF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731E1"/>
  <w15:chartTrackingRefBased/>
  <w15:docId w15:val="{5CE4694E-6F7B-424F-96B3-B5EA96B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D9F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C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55D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5D7"/>
    <w:rPr>
      <w:sz w:val="24"/>
    </w:rPr>
  </w:style>
  <w:style w:type="paragraph" w:styleId="Revision">
    <w:name w:val="Revision"/>
    <w:hidden/>
    <w:uiPriority w:val="99"/>
    <w:semiHidden/>
    <w:rsid w:val="0059609A"/>
    <w:pPr>
      <w:spacing w:after="0" w:line="240" w:lineRule="auto"/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20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33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33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6573F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FF33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91ADE-8430-467A-91CD-9D0A81692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24</cp:revision>
  <dcterms:created xsi:type="dcterms:W3CDTF">2020-08-26T07:39:00Z</dcterms:created>
  <dcterms:modified xsi:type="dcterms:W3CDTF">2020-10-20T11:11:00Z</dcterms:modified>
</cp:coreProperties>
</file>